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310"/>
        <w:tblW w:w="5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7"/>
        <w:gridCol w:w="785"/>
        <w:gridCol w:w="1168"/>
        <w:gridCol w:w="901"/>
        <w:gridCol w:w="852"/>
        <w:gridCol w:w="674"/>
        <w:gridCol w:w="541"/>
      </w:tblGrid>
      <w:tr w:rsidR="0054689D" w:rsidRPr="000F3C7E" w14:paraId="60CA5588" w14:textId="77777777" w:rsidTr="0054689D">
        <w:trPr>
          <w:trHeight w:val="644"/>
        </w:trPr>
        <w:tc>
          <w:tcPr>
            <w:tcW w:w="1007" w:type="dxa"/>
            <w:shd w:val="clear" w:color="auto" w:fill="auto"/>
            <w:vAlign w:val="center"/>
            <w:hideMark/>
          </w:tcPr>
          <w:p w14:paraId="05D4CAD0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06E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ondition</w:t>
            </w:r>
            <w:proofErr w:type="spellEnd"/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F753ECA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Gender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5FF6B22F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Onset Age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61E9702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Age of death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E93EAB7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ERAD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14:paraId="7BA030CA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raak</w:t>
            </w:r>
          </w:p>
        </w:tc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B7CAC12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Thal</w:t>
            </w:r>
          </w:p>
        </w:tc>
      </w:tr>
      <w:tr w:rsidR="0054689D" w:rsidRPr="000F3C7E" w14:paraId="3BDBF47F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3229104C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ontrol -</w:t>
            </w:r>
            <w:proofErr w:type="spellStart"/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Healthy</w:t>
            </w:r>
            <w:proofErr w:type="spellEnd"/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C6307C0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E2D5048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1B6D93A1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5C5472D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C487253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2569FFC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</w:tr>
      <w:tr w:rsidR="0054689D" w:rsidRPr="000F3C7E" w14:paraId="1B427550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2087D38C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ontrol -</w:t>
            </w:r>
            <w:proofErr w:type="spellStart"/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Healthy</w:t>
            </w:r>
            <w:proofErr w:type="spellEnd"/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15CB5723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4DAA133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266DFF1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7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FAA0626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8BAEBB2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5F0EA4C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</w:tr>
      <w:tr w:rsidR="0054689D" w:rsidRPr="000F3C7E" w14:paraId="2F1ACFEE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63B93F69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ontrol -</w:t>
            </w:r>
            <w:proofErr w:type="spellStart"/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Healthy</w:t>
            </w:r>
            <w:proofErr w:type="spellEnd"/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4C283D9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548FA77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1BBD90E2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26BE5EC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A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06074F1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F72EBBC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</w:tr>
      <w:tr w:rsidR="0054689D" w:rsidRPr="000F3C7E" w14:paraId="2A64CC72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643BD8A8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ontrol -</w:t>
            </w:r>
            <w:proofErr w:type="spellStart"/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Healthy</w:t>
            </w:r>
            <w:proofErr w:type="spellEnd"/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6F38816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7B892C7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6EE3AD83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F8476E6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7D21639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1AB32D2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</w:tr>
      <w:tr w:rsidR="0054689D" w:rsidRPr="000F3C7E" w14:paraId="2056B5ED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4B2E30F2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ontrol -</w:t>
            </w:r>
            <w:proofErr w:type="spellStart"/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Healthy</w:t>
            </w:r>
            <w:proofErr w:type="spellEnd"/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618855C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5C10545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NA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8F402A8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416B1A9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5AA76F1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7A1A728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</w:tr>
      <w:tr w:rsidR="0054689D" w:rsidRPr="000F3C7E" w14:paraId="21CD0836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1B6E1890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AD (E280A)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9B10182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693D715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0AF07F6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5D13F36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772C21A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88D1DDC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</w:tr>
      <w:tr w:rsidR="0054689D" w:rsidRPr="000F3C7E" w14:paraId="32AB5959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6958893E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AD (E280A)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495F1D5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76B37D9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74A2D8A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3C1D955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EBB4F52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2DED487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</w:tr>
      <w:tr w:rsidR="0054689D" w:rsidRPr="000F3C7E" w14:paraId="33EF87EA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03A4C0D0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AD (E280A)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28592C0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95BA984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0C82F7A9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763C58B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99E3358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524AC9A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</w:tr>
      <w:tr w:rsidR="0054689D" w:rsidRPr="000F3C7E" w14:paraId="03A40AB7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6C30587B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AD (E280A)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15BF4F23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74BAD48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5D438C81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372198B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B4A9375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707BE8F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</w:tr>
      <w:tr w:rsidR="0054689D" w:rsidRPr="000F3C7E" w14:paraId="2AAA8424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5C38F268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AD (E280A)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FB858F3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E391B99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5FE494B2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2961E1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19CE02F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A51570D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</w:tr>
      <w:tr w:rsidR="0054689D" w:rsidRPr="000F3C7E" w14:paraId="297148A3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05B62EE9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Late SAD 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93242E3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83CD8AD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2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151595D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9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8DE0992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921F624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6EC7D39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</w:tr>
      <w:tr w:rsidR="0054689D" w:rsidRPr="000F3C7E" w14:paraId="13A67FC5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61C4DA35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Late SAD 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7F41512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9D92A02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2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B2D59BB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7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5D82DF5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167CD5F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63E864A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</w:tr>
      <w:tr w:rsidR="0054689D" w:rsidRPr="000F3C7E" w14:paraId="4AA09583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5B4EC186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Early</w:t>
            </w:r>
            <w:proofErr w:type="spellEnd"/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 xml:space="preserve"> SAD 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76323CB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1611517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7472CE05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7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3569EA2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D10A0C4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1F4590A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</w:tr>
      <w:tr w:rsidR="0054689D" w:rsidRPr="000F3C7E" w14:paraId="0391052E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17874D8D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SAD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CB6E214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F0BFA86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1996B7AE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9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6114F40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11A1734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0F8EE47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</w:tr>
      <w:tr w:rsidR="0054689D" w:rsidRPr="000F3C7E" w14:paraId="0419A91E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70B51A9A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SAD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ECA6D45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6CEDC7C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92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8ED7AF5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9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992D0C9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A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060894F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28070D2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</w:tr>
      <w:tr w:rsidR="0054689D" w:rsidRPr="000F3C7E" w14:paraId="318DCA85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3F29CA1E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ADASIL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13BA6A8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87558FE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38E3D992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81E92F4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7F8571B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D32970D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</w:tr>
      <w:tr w:rsidR="0054689D" w:rsidRPr="000F3C7E" w14:paraId="694D1D06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1DEDAB8E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ADASIL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1DB1BB6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DC2E6A4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0916ED09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F90225F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78387E0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C0095C2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</w:tr>
      <w:tr w:rsidR="0054689D" w:rsidRPr="000F3C7E" w14:paraId="3D69A3C7" w14:textId="77777777" w:rsidTr="0054689D">
        <w:trPr>
          <w:trHeight w:val="644"/>
        </w:trPr>
        <w:tc>
          <w:tcPr>
            <w:tcW w:w="1007" w:type="dxa"/>
            <w:shd w:val="clear" w:color="auto" w:fill="auto"/>
            <w:vAlign w:val="center"/>
            <w:hideMark/>
          </w:tcPr>
          <w:p w14:paraId="3D2CE0B0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ADASIL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DB4A550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636E50D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52FDE848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1C4F3B6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BC679FD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842B5E6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</w:tr>
      <w:tr w:rsidR="0054689D" w:rsidRPr="000F3C7E" w14:paraId="7B90AF8A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23426B6E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ADASIL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620104F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M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71E8D20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1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4A18EA14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8D8D8DC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204305C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5C01B5B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</w:tr>
      <w:tr w:rsidR="0054689D" w:rsidRPr="000F3C7E" w14:paraId="2984573C" w14:textId="77777777" w:rsidTr="0054689D">
        <w:trPr>
          <w:trHeight w:val="322"/>
        </w:trPr>
        <w:tc>
          <w:tcPr>
            <w:tcW w:w="1007" w:type="dxa"/>
            <w:shd w:val="clear" w:color="auto" w:fill="auto"/>
            <w:vAlign w:val="center"/>
            <w:hideMark/>
          </w:tcPr>
          <w:p w14:paraId="5AEB2986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ADASIL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AA4EF3F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47AF723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901" w:type="dxa"/>
            <w:shd w:val="clear" w:color="auto" w:fill="auto"/>
            <w:vAlign w:val="center"/>
            <w:hideMark/>
          </w:tcPr>
          <w:p w14:paraId="2C67DCD9" w14:textId="77777777" w:rsidR="0054689D" w:rsidRPr="00C06E2A" w:rsidRDefault="0054689D" w:rsidP="005468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7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790304C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199A7AD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EC29068" w14:textId="77777777" w:rsidR="0054689D" w:rsidRPr="00C06E2A" w:rsidRDefault="0054689D" w:rsidP="0054689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C06E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</w:p>
        </w:tc>
      </w:tr>
    </w:tbl>
    <w:p w14:paraId="5662AA11" w14:textId="73CDC95A" w:rsidR="00621F98" w:rsidRPr="00621F98" w:rsidRDefault="00621F98" w:rsidP="00621F98">
      <w:pPr>
        <w:rPr>
          <w:rFonts w:ascii="Times New Roman" w:hAnsi="Times New Roman" w:cs="Times New Roman"/>
        </w:rPr>
      </w:pPr>
      <w:r w:rsidRPr="00356CBB">
        <w:rPr>
          <w:rStyle w:val="Ninguno"/>
          <w:rFonts w:ascii="Times New Roman" w:hAnsi="Times New Roman" w:cs="Times New Roman"/>
          <w:b/>
          <w:bCs/>
        </w:rPr>
        <w:t>Table 1</w:t>
      </w:r>
      <w:r w:rsidRPr="00950944">
        <w:rPr>
          <w:rStyle w:val="Ninguno"/>
          <w:rFonts w:ascii="Times New Roman" w:hAnsi="Times New Roman" w:cs="Times New Roman"/>
        </w:rPr>
        <w:t xml:space="preserve">. </w:t>
      </w:r>
      <w:r>
        <w:rPr>
          <w:rStyle w:val="Ninguno"/>
          <w:rFonts w:ascii="Times New Roman" w:hAnsi="Times New Roman" w:cs="Times New Roman"/>
        </w:rPr>
        <w:t xml:space="preserve">Cases used in this study. NA: </w:t>
      </w:r>
      <w:proofErr w:type="spellStart"/>
      <w:r>
        <w:rPr>
          <w:rStyle w:val="Ninguno"/>
          <w:rFonts w:ascii="Times New Roman" w:hAnsi="Times New Roman" w:cs="Times New Roman"/>
        </w:rPr>
        <w:t>Non</w:t>
      </w:r>
      <w:proofErr w:type="spellEnd"/>
      <w:r>
        <w:rPr>
          <w:rStyle w:val="Ninguno"/>
          <w:rFonts w:ascii="Times New Roman" w:hAnsi="Times New Roman" w:cs="Times New Roman"/>
        </w:rPr>
        <w:t xml:space="preserve"> apply</w:t>
      </w:r>
    </w:p>
    <w:p w14:paraId="5291BA81" w14:textId="7D984A2D" w:rsidR="008C131E" w:rsidRDefault="008C131E" w:rsidP="00621F98"/>
    <w:sectPr w:rsidR="008C131E" w:rsidSect="00EF04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2609A" w14:textId="77777777" w:rsidR="00C6029A" w:rsidRDefault="00C6029A" w:rsidP="00621F98">
      <w:r>
        <w:separator/>
      </w:r>
    </w:p>
  </w:endnote>
  <w:endnote w:type="continuationSeparator" w:id="0">
    <w:p w14:paraId="0E654C8E" w14:textId="77777777" w:rsidR="00C6029A" w:rsidRDefault="00C6029A" w:rsidP="00621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70226" w14:textId="77777777" w:rsidR="00C6029A" w:rsidRDefault="00C6029A" w:rsidP="00621F98">
      <w:r>
        <w:separator/>
      </w:r>
    </w:p>
  </w:footnote>
  <w:footnote w:type="continuationSeparator" w:id="0">
    <w:p w14:paraId="310681B9" w14:textId="77777777" w:rsidR="00C6029A" w:rsidRDefault="00C6029A" w:rsidP="00621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F98"/>
    <w:rsid w:val="00061B1B"/>
    <w:rsid w:val="00176720"/>
    <w:rsid w:val="001B1B70"/>
    <w:rsid w:val="00222964"/>
    <w:rsid w:val="003963FC"/>
    <w:rsid w:val="0054689D"/>
    <w:rsid w:val="00621F98"/>
    <w:rsid w:val="008C131E"/>
    <w:rsid w:val="00A812BD"/>
    <w:rsid w:val="00C6029A"/>
    <w:rsid w:val="00EF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EB3C43"/>
  <w15:chartTrackingRefBased/>
  <w15:docId w15:val="{DFBDA335-DF93-BD44-96A9-3A9E9AD0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21F9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21F98"/>
  </w:style>
  <w:style w:type="paragraph" w:styleId="Piedepgina">
    <w:name w:val="footer"/>
    <w:basedOn w:val="Normal"/>
    <w:link w:val="PiedepginaCar"/>
    <w:uiPriority w:val="99"/>
    <w:unhideWhenUsed/>
    <w:rsid w:val="00621F9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21F98"/>
  </w:style>
  <w:style w:type="character" w:customStyle="1" w:styleId="TextocomentarioCar">
    <w:name w:val="Texto comentario Car"/>
    <w:basedOn w:val="Fuentedeprrafopredeter"/>
    <w:link w:val="Textocomentario"/>
    <w:uiPriority w:val="99"/>
    <w:rsid w:val="00621F98"/>
    <w:rPr>
      <w:rFonts w:eastAsiaTheme="minorEastAsia"/>
      <w:lang w:val="es-ES_tradnl"/>
    </w:rPr>
  </w:style>
  <w:style w:type="paragraph" w:styleId="Textocomentario">
    <w:name w:val="annotation text"/>
    <w:basedOn w:val="Normal"/>
    <w:link w:val="TextocomentarioCar"/>
    <w:uiPriority w:val="99"/>
    <w:unhideWhenUsed/>
    <w:rsid w:val="00621F98"/>
    <w:rPr>
      <w:rFonts w:eastAsiaTheme="minorEastAsia"/>
      <w:lang w:val="es-ES_tradnl"/>
    </w:rPr>
  </w:style>
  <w:style w:type="character" w:customStyle="1" w:styleId="TextocomentarioCar1">
    <w:name w:val="Texto comentario Car1"/>
    <w:basedOn w:val="Fuentedeprrafopredeter"/>
    <w:uiPriority w:val="99"/>
    <w:semiHidden/>
    <w:rsid w:val="00621F98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rsid w:val="00621F98"/>
    <w:rPr>
      <w:sz w:val="16"/>
      <w:szCs w:val="16"/>
    </w:rPr>
  </w:style>
  <w:style w:type="character" w:customStyle="1" w:styleId="Ninguno">
    <w:name w:val="Ninguno"/>
    <w:rsid w:val="00621F98"/>
    <w:rPr>
      <w:lang w:val="en-US"/>
    </w:rPr>
  </w:style>
  <w:style w:type="paragraph" w:customStyle="1" w:styleId="Predeterminado">
    <w:name w:val="Predeterminado"/>
    <w:rsid w:val="00621F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Patricia Cardona Gomez</dc:creator>
  <cp:keywords/>
  <dc:description/>
  <cp:lastModifiedBy>Gloria Patricia Cardona Gomez</cp:lastModifiedBy>
  <cp:revision>2</cp:revision>
  <dcterms:created xsi:type="dcterms:W3CDTF">2022-12-22T14:37:00Z</dcterms:created>
  <dcterms:modified xsi:type="dcterms:W3CDTF">2022-12-22T14:37:00Z</dcterms:modified>
</cp:coreProperties>
</file>